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14A19" w14:textId="77777777" w:rsidR="000D3EA7" w:rsidRPr="00AB2E59" w:rsidRDefault="000D3EA7" w:rsidP="000D3EA7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AB2E59">
        <w:rPr>
          <w:rFonts w:ascii="Times New Roman" w:eastAsia="宋体" w:hAnsi="Times New Roman" w:cs="Times New Roman"/>
          <w:sz w:val="24"/>
          <w14:ligatures w14:val="none"/>
        </w:rPr>
        <w:t>Supplementary table 1 The detailed variable extraction table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43"/>
        <w:gridCol w:w="1471"/>
        <w:gridCol w:w="3402"/>
        <w:gridCol w:w="2415"/>
        <w:gridCol w:w="5017"/>
      </w:tblGrid>
      <w:tr w:rsidR="000D3EA7" w:rsidRPr="00AB2E59" w14:paraId="14A41C2F" w14:textId="77777777" w:rsidTr="00D205B2"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</w:tcPr>
          <w:p w14:paraId="43449598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Category</w:t>
            </w:r>
          </w:p>
        </w:tc>
        <w:tc>
          <w:tcPr>
            <w:tcW w:w="1471" w:type="dxa"/>
            <w:tcBorders>
              <w:left w:val="nil"/>
              <w:bottom w:val="single" w:sz="4" w:space="0" w:color="auto"/>
              <w:right w:val="nil"/>
            </w:tcBorders>
          </w:tcPr>
          <w:p w14:paraId="392BD35E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Variable Name Extracted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61588D3F" w14:textId="5C11BE62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 xml:space="preserve">Description </w:t>
            </w:r>
          </w:p>
        </w:tc>
        <w:tc>
          <w:tcPr>
            <w:tcW w:w="2415" w:type="dxa"/>
            <w:tcBorders>
              <w:left w:val="nil"/>
              <w:bottom w:val="single" w:sz="4" w:space="0" w:color="auto"/>
              <w:right w:val="nil"/>
            </w:tcBorders>
          </w:tcPr>
          <w:p w14:paraId="1D2F8A66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Type</w:t>
            </w:r>
          </w:p>
        </w:tc>
        <w:tc>
          <w:tcPr>
            <w:tcW w:w="5017" w:type="dxa"/>
            <w:tcBorders>
              <w:left w:val="nil"/>
              <w:bottom w:val="single" w:sz="4" w:space="0" w:color="auto"/>
              <w:right w:val="nil"/>
            </w:tcBorders>
          </w:tcPr>
          <w:p w14:paraId="43DD1CBB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Handling in Analysis</w:t>
            </w:r>
          </w:p>
        </w:tc>
      </w:tr>
      <w:tr w:rsidR="000D3EA7" w:rsidRPr="00AB2E59" w14:paraId="2A077069" w14:textId="77777777" w:rsidTr="00D205B2">
        <w:tc>
          <w:tcPr>
            <w:tcW w:w="1643" w:type="dxa"/>
            <w:tcBorders>
              <w:left w:val="nil"/>
              <w:bottom w:val="nil"/>
              <w:right w:val="nil"/>
            </w:tcBorders>
          </w:tcPr>
          <w:p w14:paraId="76DA0047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Study Identification</w:t>
            </w: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</w:tcPr>
          <w:p w14:paraId="24498F64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Study ID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350EC2E0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First author &amp; publication year</w:t>
            </w:r>
          </w:p>
        </w:tc>
        <w:tc>
          <w:tcPr>
            <w:tcW w:w="2415" w:type="dxa"/>
            <w:tcBorders>
              <w:left w:val="nil"/>
              <w:bottom w:val="nil"/>
              <w:right w:val="nil"/>
            </w:tcBorders>
          </w:tcPr>
          <w:p w14:paraId="1256D329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N/A</w:t>
            </w:r>
          </w:p>
        </w:tc>
        <w:tc>
          <w:tcPr>
            <w:tcW w:w="5017" w:type="dxa"/>
            <w:tcBorders>
              <w:left w:val="nil"/>
              <w:bottom w:val="nil"/>
              <w:right w:val="nil"/>
            </w:tcBorders>
          </w:tcPr>
          <w:p w14:paraId="27EF7FD2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Unique identifier for referencing studies in tables, figures, and throughout the analysis. Not used in statistical models.</w:t>
            </w:r>
          </w:p>
        </w:tc>
      </w:tr>
      <w:tr w:rsidR="000D3EA7" w:rsidRPr="00AB2E59" w14:paraId="385A9F25" w14:textId="77777777" w:rsidTr="00D205B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A702CCE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Study Identificatio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C73D1AC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Study desig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23F909F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RCT, Cohort, Case-control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B9BF523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N/A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</w:tcPr>
          <w:p w14:paraId="4917FD3B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To define the type and evidence grade</w:t>
            </w:r>
          </w:p>
        </w:tc>
      </w:tr>
      <w:tr w:rsidR="000D3EA7" w:rsidRPr="00AB2E59" w14:paraId="66F10CE1" w14:textId="77777777" w:rsidTr="00D205B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79818B3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Study Characteristic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0F83EBA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Countr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E8B4C25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Country where the study was conducted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0F51AE8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Categorical (as reported)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</w:tcPr>
          <w:p w14:paraId="16160CAD" w14:textId="498C8D8F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To explore geographical heterogeneity</w:t>
            </w:r>
            <w:r w:rsidR="00287C2C"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; To assess potential sources of clinical or methodological heterogeneity and to inform considerations for subgroup analyses.</w:t>
            </w: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 xml:space="preserve"> </w:t>
            </w:r>
          </w:p>
        </w:tc>
      </w:tr>
      <w:tr w:rsidR="000D3EA7" w:rsidRPr="00AB2E59" w14:paraId="0267FE7D" w14:textId="77777777" w:rsidTr="00D205B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888113E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Participant Characteristic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70A5AE1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 xml:space="preserve">Total sample size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34D3E08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Count (n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551A002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N/A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</w:tcPr>
          <w:p w14:paraId="3774442B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For weighting in meta-analysis</w:t>
            </w:r>
          </w:p>
        </w:tc>
      </w:tr>
      <w:tr w:rsidR="000D3EA7" w:rsidRPr="00AB2E59" w14:paraId="5C4F4702" w14:textId="77777777" w:rsidTr="00D205B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A9AC538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Participant Characteristic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E8CDDF2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Sample size per grou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D2B6D46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Count (n) for Exposure /Control group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60BE088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N/A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</w:tcPr>
          <w:p w14:paraId="20B1B3E6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For calculating effect sizes</w:t>
            </w:r>
          </w:p>
        </w:tc>
      </w:tr>
      <w:tr w:rsidR="000D3EA7" w:rsidRPr="00AB2E59" w14:paraId="050F9647" w14:textId="77777777" w:rsidTr="00D205B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8640A5D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Participant Characteristic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0EE8E8A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Gestational age categor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ADF2E88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premature neonates (&lt;37 weeks) / Term (≥37 weeks)/ neonate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F08EE8D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Categorical (as reported, uncorrected)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</w:tcPr>
          <w:p w14:paraId="34B45437" w14:textId="0CF47E17" w:rsidR="000D3EA7" w:rsidRPr="00784A6C" w:rsidRDefault="005646C6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To characterize the study population and assess baseline comparability between groups as reported in the original studies.</w:t>
            </w:r>
          </w:p>
        </w:tc>
      </w:tr>
      <w:tr w:rsidR="000D3EA7" w:rsidRPr="00AB2E59" w14:paraId="11113433" w14:textId="77777777" w:rsidTr="00D205B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204E288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Participant Characteristic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07352D9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Gestational ag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33E27B2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Weeks</w:t>
            </w: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（</w:t>
            </w: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 xml:space="preserve">median or </w:t>
            </w:r>
            <w:proofErr w:type="spellStart"/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mean±SD</w:t>
            </w:r>
            <w:proofErr w:type="spellEnd"/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）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3285C1D7" w14:textId="3F018A0F" w:rsidR="000D3EA7" w:rsidRPr="00784A6C" w:rsidRDefault="008064BD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proofErr w:type="spellStart"/>
            <w:r w:rsidRPr="00784A6C">
              <w:rPr>
                <w:rFonts w:ascii="Times New Roman" w:hAnsi="Times New Roman" w:cs="Times New Roman"/>
                <w:sz w:val="24"/>
                <w:lang w:bidi="ar"/>
              </w:rPr>
              <w:t>mean±SD</w:t>
            </w:r>
            <w:proofErr w:type="spellEnd"/>
            <w:r w:rsidRPr="00784A6C">
              <w:rPr>
                <w:rFonts w:ascii="Times New Roman" w:hAnsi="Times New Roman" w:cs="Times New Roman"/>
                <w:sz w:val="24"/>
                <w:lang w:bidi="ar"/>
              </w:rPr>
              <w:t xml:space="preserve"> OR median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</w:tcPr>
          <w:p w14:paraId="506A176B" w14:textId="5ACD61AC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To explore geographical heterogeneity</w:t>
            </w:r>
            <w:r w:rsidR="00287C2C"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;</w:t>
            </w:r>
            <w:r w:rsidR="00287C2C" w:rsidRPr="00784A6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87C2C"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To assess potential sources of clinical or methodological heterogeneity and to inform considerations for subgroup analyses.</w:t>
            </w:r>
          </w:p>
        </w:tc>
      </w:tr>
      <w:tr w:rsidR="000D3EA7" w:rsidRPr="00AB2E59" w14:paraId="60E89B67" w14:textId="77777777" w:rsidTr="00D205B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C0C3136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Participant Characteristic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AC8D6A8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Birth weigh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5DFD667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grams (</w:t>
            </w:r>
            <w:proofErr w:type="spellStart"/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mean±SD</w:t>
            </w:r>
            <w:proofErr w:type="spellEnd"/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731126C" w14:textId="0E268ACD" w:rsidR="000D3EA7" w:rsidRPr="00784A6C" w:rsidRDefault="008064BD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proofErr w:type="spellStart"/>
            <w:r w:rsidRPr="00784A6C">
              <w:rPr>
                <w:rFonts w:ascii="Times New Roman" w:hAnsi="Times New Roman" w:cs="Times New Roman"/>
                <w:sz w:val="24"/>
                <w:lang w:bidi="ar"/>
              </w:rPr>
              <w:t>mean±SD</w:t>
            </w:r>
            <w:proofErr w:type="spellEnd"/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</w:tcPr>
          <w:p w14:paraId="109C8D62" w14:textId="0735F463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To explore geographical heterogeneity</w:t>
            </w:r>
            <w:r w:rsidR="00287C2C"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;</w:t>
            </w: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 xml:space="preserve"> </w:t>
            </w:r>
            <w:r w:rsidR="00287C2C"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 xml:space="preserve">To assess potential sources of clinical or methodological </w:t>
            </w:r>
            <w:r w:rsidR="00287C2C"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lastRenderedPageBreak/>
              <w:t>heterogeneity and to inform considerations for subgroup analyses.</w:t>
            </w:r>
          </w:p>
        </w:tc>
      </w:tr>
      <w:tr w:rsidR="000D3EA7" w:rsidRPr="00AB2E59" w14:paraId="5409848D" w14:textId="77777777" w:rsidTr="00D205B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69E9E1A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lastRenderedPageBreak/>
              <w:t>Exposur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1E242390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Transfusion protocol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B75162A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A defined set of criteria (e.g., Hb/Hct level, clinical symptoms) guiding the decision to administer packed red blood cell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5E034B5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Categorical (as reported, uncorrected)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</w:tcPr>
          <w:p w14:paraId="0552C984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Will be used primarily to investigate sources of heterogeneity in the meta-analysis, as well as to explore details for optimizing transfusion management, such as transfusion volume and threshold criteria.</w:t>
            </w:r>
            <w:r w:rsidRPr="00784A6C">
              <w:rPr>
                <w:rFonts w:ascii="Times New Roman" w:eastAsia="宋体" w:hAnsi="Times New Roman" w:cs="Times New Roman"/>
                <w:color w:val="EE0000"/>
                <w:sz w:val="24"/>
                <w14:ligatures w14:val="none"/>
              </w:rPr>
              <w:t xml:space="preserve"> </w:t>
            </w:r>
          </w:p>
        </w:tc>
      </w:tr>
      <w:tr w:rsidR="000D3EA7" w:rsidRPr="00AB2E59" w14:paraId="59FBA55F" w14:textId="77777777" w:rsidTr="00D205B2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C2EE686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Exposur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E4E5939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proofErr w:type="spellStart"/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pRBC</w:t>
            </w:r>
            <w:proofErr w:type="spellEnd"/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 xml:space="preserve"> transfus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EC1E8E7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Count (n) for Exposure/Control group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010AFE0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Categorical (as reported, uncorrected)</w:t>
            </w:r>
          </w:p>
        </w:tc>
        <w:tc>
          <w:tcPr>
            <w:tcW w:w="5017" w:type="dxa"/>
            <w:tcBorders>
              <w:top w:val="nil"/>
              <w:left w:val="nil"/>
              <w:bottom w:val="nil"/>
              <w:right w:val="nil"/>
            </w:tcBorders>
          </w:tcPr>
          <w:p w14:paraId="6B37E290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Will be used as the primary exposure variable in the meta-analysis</w:t>
            </w:r>
          </w:p>
        </w:tc>
      </w:tr>
      <w:tr w:rsidR="000D3EA7" w:rsidRPr="00AB2E59" w14:paraId="6E490332" w14:textId="77777777" w:rsidTr="00D205B2">
        <w:tc>
          <w:tcPr>
            <w:tcW w:w="1643" w:type="dxa"/>
            <w:tcBorders>
              <w:top w:val="nil"/>
              <w:left w:val="nil"/>
              <w:right w:val="nil"/>
            </w:tcBorders>
          </w:tcPr>
          <w:p w14:paraId="26041F7B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Primary Outcomes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</w:tcPr>
          <w:p w14:paraId="07386FBA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NEC deterioration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1B22F556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Count (n) for Exposure/Control groups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</w:tcPr>
          <w:p w14:paraId="272A91A7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Categorical (as reported, uncorrected)</w:t>
            </w:r>
          </w:p>
        </w:tc>
        <w:tc>
          <w:tcPr>
            <w:tcW w:w="5017" w:type="dxa"/>
            <w:tcBorders>
              <w:top w:val="nil"/>
              <w:left w:val="nil"/>
              <w:right w:val="nil"/>
            </w:tcBorders>
          </w:tcPr>
          <w:p w14:paraId="272269FE" w14:textId="77777777" w:rsidR="000D3EA7" w:rsidRPr="00784A6C" w:rsidRDefault="000D3EA7" w:rsidP="00784A6C">
            <w:pPr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784A6C">
              <w:rPr>
                <w:rFonts w:ascii="Times New Roman" w:eastAsia="宋体" w:hAnsi="Times New Roman" w:cs="Times New Roman"/>
                <w:sz w:val="24"/>
                <w14:ligatures w14:val="none"/>
              </w:rPr>
              <w:t>Will be used as the primary Outcomes variable in the meta-analysis</w:t>
            </w:r>
          </w:p>
        </w:tc>
      </w:tr>
    </w:tbl>
    <w:p w14:paraId="020C91C6" w14:textId="77777777" w:rsidR="000D3EA7" w:rsidRPr="00AB2E59" w:rsidRDefault="000D3EA7" w:rsidP="000D3EA7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</w:p>
    <w:p w14:paraId="79EA92CB" w14:textId="118726BC" w:rsidR="007D4A9C" w:rsidRPr="00AB2E59" w:rsidRDefault="007D4A9C">
      <w:pPr>
        <w:widowControl/>
        <w:rPr>
          <w:rFonts w:ascii="Times New Roman" w:hAnsi="Times New Roman" w:cs="Times New Roman"/>
          <w:sz w:val="24"/>
        </w:rPr>
      </w:pPr>
      <w:r w:rsidRPr="00AB2E59">
        <w:rPr>
          <w:rFonts w:ascii="Times New Roman" w:hAnsi="Times New Roman" w:cs="Times New Roman"/>
          <w:sz w:val="24"/>
        </w:rPr>
        <w:br w:type="page"/>
      </w:r>
    </w:p>
    <w:p w14:paraId="39EE08DE" w14:textId="1F2D7456" w:rsidR="00822A56" w:rsidRPr="00AB2E59" w:rsidRDefault="00822A56" w:rsidP="00822A56">
      <w:pPr>
        <w:pStyle w:val="af3"/>
        <w:spacing w:beforeAutospacing="0" w:afterAutospacing="0"/>
        <w:jc w:val="both"/>
        <w:rPr>
          <w:rFonts w:ascii="Times New Roman" w:hAnsi="Times New Roman"/>
          <w:kern w:val="2"/>
        </w:rPr>
      </w:pPr>
      <w:r w:rsidRPr="00AB2E59">
        <w:rPr>
          <w:rFonts w:ascii="Times New Roman" w:hAnsi="Times New Roman"/>
        </w:rPr>
        <w:lastRenderedPageBreak/>
        <w:t>Supplementary table 2</w:t>
      </w:r>
      <w:r w:rsidRPr="00AB2E59">
        <w:rPr>
          <w:rFonts w:ascii="Times New Roman" w:hAnsi="Times New Roman"/>
          <w:kern w:val="2"/>
          <w:lang w:bidi="ar"/>
        </w:rPr>
        <w:t xml:space="preserve"> GA, BW and transfusion protocols of the 5 included studies</w:t>
      </w:r>
    </w:p>
    <w:tbl>
      <w:tblPr>
        <w:tblStyle w:val="af2"/>
        <w:tblW w:w="13608" w:type="dxa"/>
        <w:tblBorders>
          <w:left w:val="none" w:sz="4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126"/>
        <w:gridCol w:w="2410"/>
        <w:gridCol w:w="6662"/>
      </w:tblGrid>
      <w:tr w:rsidR="00822A56" w:rsidRPr="00AB2E59" w14:paraId="0DF06487" w14:textId="77777777" w:rsidTr="000C0C87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70CC7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 xml:space="preserve">Study (author, year)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23039" w14:textId="3CB4D290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GA</w:t>
            </w:r>
            <w:r w:rsidR="00D34D3F">
              <w:rPr>
                <w:rFonts w:ascii="Times New Roman" w:hAnsi="Times New Roman" w:cs="Times New Roman" w:hint="eastAsia"/>
                <w:sz w:val="24"/>
                <w:lang w:bidi="ar"/>
              </w:rPr>
              <w:t xml:space="preserve"> </w:t>
            </w: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 xml:space="preserve">(weeks)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0ACFC" w14:textId="7FFEA14B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BW</w:t>
            </w:r>
            <w:r w:rsidR="00D34D3F">
              <w:rPr>
                <w:rFonts w:ascii="Times New Roman" w:hAnsi="Times New Roman" w:cs="Times New Roman" w:hint="eastAsia"/>
                <w:sz w:val="24"/>
                <w:lang w:bidi="ar"/>
              </w:rPr>
              <w:t xml:space="preserve"> </w:t>
            </w: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 xml:space="preserve">(grams) 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914D2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Transfusion protocols</w:t>
            </w:r>
          </w:p>
        </w:tc>
      </w:tr>
      <w:tr w:rsidR="00822A56" w:rsidRPr="00AB2E59" w14:paraId="7BF78204" w14:textId="77777777" w:rsidTr="000C0C87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D5746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Ibrohim, I.S., et al., 202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9F62A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Not reported</w:t>
            </w:r>
          </w:p>
          <w:p w14:paraId="53058C03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9385E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Not reported</w:t>
            </w:r>
          </w:p>
          <w:p w14:paraId="2654297E" w14:textId="77777777" w:rsidR="00822A56" w:rsidRPr="00AB2E59" w:rsidRDefault="00822A56" w:rsidP="001941D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89B39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Not reported</w:t>
            </w:r>
          </w:p>
        </w:tc>
      </w:tr>
      <w:tr w:rsidR="00822A56" w:rsidRPr="00AB2E59" w14:paraId="7F598E2A" w14:textId="77777777" w:rsidTr="000C0C87">
        <w:trPr>
          <w:trHeight w:val="9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43C904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Ahmed, Z., et al., 2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837826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(</w:t>
            </w:r>
            <w:proofErr w:type="spellStart"/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mean±SD</w:t>
            </w:r>
            <w:proofErr w:type="spellEnd"/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)</w:t>
            </w:r>
          </w:p>
          <w:p w14:paraId="4EA4E72D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30 ± 4</w:t>
            </w:r>
          </w:p>
          <w:p w14:paraId="27458AFB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29 ± 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F19820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(</w:t>
            </w:r>
            <w:proofErr w:type="spellStart"/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mean±SD</w:t>
            </w:r>
            <w:proofErr w:type="spellEnd"/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)</w:t>
            </w:r>
          </w:p>
          <w:p w14:paraId="1C65CE68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1200± 80</w:t>
            </w:r>
          </w:p>
          <w:p w14:paraId="08AC29E7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1300±70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FD02649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Not reported</w:t>
            </w:r>
          </w:p>
        </w:tc>
      </w:tr>
      <w:tr w:rsidR="00822A56" w:rsidRPr="00AB2E59" w14:paraId="09FEA762" w14:textId="77777777" w:rsidTr="000C0C8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AFE4AF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Luo, L.-J., et al., 2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E4D820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Not repor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44398F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Not reported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5611F67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Not reported</w:t>
            </w:r>
          </w:p>
        </w:tc>
      </w:tr>
      <w:tr w:rsidR="00822A56" w:rsidRPr="00AB2E59" w14:paraId="0480A1FC" w14:textId="77777777" w:rsidTr="000C0C8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6822D6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  <w:lang w:bidi="ar"/>
              </w:rPr>
            </w:pP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Garg, P.M., et al., 2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0D231C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Not repor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08F24A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Not reported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C43EA4E" w14:textId="60F54715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pRBC</w:t>
            </w:r>
            <w:proofErr w:type="spellEnd"/>
            <w:r w:rsidRPr="00AB2E59">
              <w:rPr>
                <w:rFonts w:ascii="Times New Roman" w:hAnsi="Times New Roman" w:cs="Times New Roman"/>
                <w:sz w:val="24"/>
              </w:rPr>
              <w:t xml:space="preserve"> transfusions are considered if the hematocrit is ≤30% (hemoglobin ≤ 10 gm/dL) for neonates requiring moderate or significant mechanical (invasive/non-invasive) ventilation, defined as mean airway pressure &gt;8cm H</w:t>
            </w:r>
            <w:r w:rsidRPr="00AB2E59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AB2E59">
              <w:rPr>
                <w:rFonts w:ascii="Times New Roman" w:hAnsi="Times New Roman" w:cs="Times New Roman"/>
                <w:sz w:val="24"/>
              </w:rPr>
              <w:t>O and FiO2 &gt; 0.40 on a conventional ventilator.</w:t>
            </w:r>
          </w:p>
        </w:tc>
      </w:tr>
      <w:tr w:rsidR="00822A56" w:rsidRPr="00AB2E59" w14:paraId="30EC8C85" w14:textId="77777777" w:rsidTr="000C0C87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2E689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Luo, L., et al., 20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2F322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(median)</w:t>
            </w:r>
          </w:p>
          <w:p w14:paraId="1B961F45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38.1 (36.1–39.5)</w:t>
            </w:r>
          </w:p>
          <w:p w14:paraId="693A4B38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38.9 (37.3–39.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4832C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(</w:t>
            </w:r>
            <w:proofErr w:type="spellStart"/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mean±SD</w:t>
            </w:r>
            <w:proofErr w:type="spellEnd"/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)</w:t>
            </w:r>
          </w:p>
          <w:p w14:paraId="37093B67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2763±614</w:t>
            </w:r>
          </w:p>
          <w:p w14:paraId="7838A12D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2989±580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C357B" w14:textId="77777777" w:rsidR="00822A56" w:rsidRPr="00AB2E59" w:rsidRDefault="00822A56" w:rsidP="001941D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pRBC</w:t>
            </w:r>
            <w:proofErr w:type="spellEnd"/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 xml:space="preserve"> transfusion was administered according to clinical need within guideline recommendations, at a dose of 10</w:t>
            </w: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sym w:font="Symbol" w:char="F07E"/>
            </w: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20 ml/kg over 2</w:t>
            </w: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sym w:font="Symbol" w:char="F07E"/>
            </w:r>
            <w:r w:rsidRPr="00AB2E59">
              <w:rPr>
                <w:rFonts w:ascii="Times New Roman" w:hAnsi="Times New Roman" w:cs="Times New Roman"/>
                <w:sz w:val="24"/>
                <w:lang w:bidi="ar"/>
              </w:rPr>
              <w:t>4 hours, without routine fasting.</w:t>
            </w:r>
          </w:p>
        </w:tc>
      </w:tr>
    </w:tbl>
    <w:p w14:paraId="7DD7A62D" w14:textId="77777777" w:rsidR="00822A56" w:rsidRPr="00AB2E59" w:rsidRDefault="00822A56" w:rsidP="00822A56">
      <w:pPr>
        <w:rPr>
          <w:rFonts w:ascii="Times New Roman" w:hAnsi="Times New Roman" w:cs="Times New Roman"/>
          <w:sz w:val="24"/>
        </w:rPr>
      </w:pPr>
      <w:r w:rsidRPr="00AB2E59">
        <w:rPr>
          <w:rFonts w:ascii="Times New Roman" w:hAnsi="Times New Roman" w:cs="Times New Roman"/>
          <w:sz w:val="24"/>
          <w:lang w:bidi="ar"/>
        </w:rPr>
        <w:t xml:space="preserve">GA: gestational age; BW: birth weight; </w:t>
      </w:r>
      <w:proofErr w:type="spellStart"/>
      <w:r w:rsidRPr="00AB2E59">
        <w:rPr>
          <w:rFonts w:ascii="Times New Roman" w:hAnsi="Times New Roman" w:cs="Times New Roman"/>
          <w:sz w:val="24"/>
          <w:lang w:bidi="ar"/>
        </w:rPr>
        <w:t>pRBC</w:t>
      </w:r>
      <w:proofErr w:type="spellEnd"/>
      <w:r w:rsidRPr="00AB2E59">
        <w:rPr>
          <w:rFonts w:ascii="Times New Roman" w:hAnsi="Times New Roman" w:cs="Times New Roman"/>
          <w:sz w:val="24"/>
          <w:lang w:bidi="ar"/>
        </w:rPr>
        <w:t>: packed red blood cell.</w:t>
      </w:r>
    </w:p>
    <w:p w14:paraId="0FE0B0DF" w14:textId="550F00B6" w:rsidR="00822A56" w:rsidRPr="00AB2E59" w:rsidRDefault="00822A56">
      <w:pPr>
        <w:widowControl/>
        <w:rPr>
          <w:rFonts w:ascii="Times New Roman" w:hAnsi="Times New Roman" w:cs="Times New Roman"/>
          <w:sz w:val="24"/>
        </w:rPr>
      </w:pPr>
    </w:p>
    <w:p w14:paraId="55DBABB1" w14:textId="77777777" w:rsidR="00822A56" w:rsidRPr="00AB2E59" w:rsidRDefault="00822A56">
      <w:pPr>
        <w:widowControl/>
        <w:rPr>
          <w:rFonts w:ascii="Times New Roman" w:hAnsi="Times New Roman" w:cs="Times New Roman"/>
          <w:sz w:val="24"/>
        </w:rPr>
      </w:pPr>
      <w:r w:rsidRPr="00AB2E59">
        <w:rPr>
          <w:rFonts w:ascii="Times New Roman" w:hAnsi="Times New Roman" w:cs="Times New Roman"/>
          <w:sz w:val="24"/>
        </w:rPr>
        <w:br w:type="page"/>
      </w:r>
    </w:p>
    <w:p w14:paraId="74E7B60B" w14:textId="7BF3BE46" w:rsidR="007D4A9C" w:rsidRPr="00AB2E59" w:rsidRDefault="007D4A9C" w:rsidP="007123E7">
      <w:pPr>
        <w:spacing w:line="240" w:lineRule="auto"/>
        <w:rPr>
          <w:rFonts w:ascii="Times New Roman" w:hAnsi="Times New Roman" w:cs="Times New Roman"/>
          <w:sz w:val="24"/>
        </w:rPr>
      </w:pPr>
      <w:r w:rsidRPr="00AB2E59"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 w:rsidR="00822A56" w:rsidRPr="00AB2E59">
        <w:rPr>
          <w:rFonts w:ascii="Times New Roman" w:hAnsi="Times New Roman" w:cs="Times New Roman"/>
          <w:sz w:val="24"/>
        </w:rPr>
        <w:t>3</w:t>
      </w:r>
      <w:r w:rsidRPr="00AB2E59">
        <w:rPr>
          <w:rFonts w:ascii="Times New Roman" w:hAnsi="Times New Roman" w:cs="Times New Roman"/>
          <w:sz w:val="24"/>
        </w:rPr>
        <w:t xml:space="preserve"> The results of sensitivity analyses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5103"/>
        <w:gridCol w:w="1417"/>
        <w:gridCol w:w="1843"/>
      </w:tblGrid>
      <w:tr w:rsidR="007D4A9C" w:rsidRPr="00AB2E59" w14:paraId="6986651E" w14:textId="77777777" w:rsidTr="00707479">
        <w:tc>
          <w:tcPr>
            <w:tcW w:w="5387" w:type="dxa"/>
            <w:tcBorders>
              <w:bottom w:val="single" w:sz="4" w:space="0" w:color="auto"/>
              <w:right w:val="nil"/>
            </w:tcBorders>
          </w:tcPr>
          <w:p w14:paraId="783FC5EB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The leave-one-out method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</w:tcPr>
          <w:p w14:paraId="4198C760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D258339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 xml:space="preserve">Odds ratios 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4327D0E9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95% confidence intervals</w:t>
            </w:r>
          </w:p>
        </w:tc>
      </w:tr>
      <w:tr w:rsidR="007D4A9C" w:rsidRPr="00AB2E59" w14:paraId="65BF00C5" w14:textId="77777777" w:rsidTr="00707479">
        <w:tc>
          <w:tcPr>
            <w:tcW w:w="5387" w:type="dxa"/>
            <w:tcBorders>
              <w:bottom w:val="nil"/>
              <w:right w:val="nil"/>
            </w:tcBorders>
          </w:tcPr>
          <w:p w14:paraId="63E20E02" w14:textId="45AD81F5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Included studies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14:paraId="724041F5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Exclude studie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62F4F0A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7FF7EFFF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D4A9C" w:rsidRPr="00AB2E59" w14:paraId="2ABA710A" w14:textId="77777777" w:rsidTr="00707479"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6B8D7E93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Ahmed, Z., et al., 2015</w:t>
            </w:r>
          </w:p>
          <w:p w14:paraId="2E3DB4A8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Luo, L.-J., et al., 2015</w:t>
            </w:r>
          </w:p>
          <w:p w14:paraId="10485033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Garg, P.M., et al., 2021</w:t>
            </w:r>
          </w:p>
          <w:p w14:paraId="41396CB9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Luo, L., et al., 2022</w:t>
            </w:r>
          </w:p>
          <w:p w14:paraId="530CD7E3" w14:textId="1AF784C1" w:rsidR="007D4A9C" w:rsidRPr="00AB2E59" w:rsidRDefault="000C62BD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Included studi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ECEC149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Ibrohim, I.S., et al., 2022</w:t>
            </w:r>
          </w:p>
          <w:p w14:paraId="65833103" w14:textId="77777777" w:rsidR="000C62BD" w:rsidRPr="00AB2E59" w:rsidRDefault="000C62BD" w:rsidP="007123E7">
            <w:pPr>
              <w:rPr>
                <w:rFonts w:ascii="Times New Roman" w:hAnsi="Times New Roman" w:cs="Times New Roman"/>
                <w:sz w:val="24"/>
              </w:rPr>
            </w:pPr>
          </w:p>
          <w:p w14:paraId="0A91E210" w14:textId="77777777" w:rsidR="000C62BD" w:rsidRPr="00AB2E59" w:rsidRDefault="000C62BD" w:rsidP="007123E7">
            <w:pPr>
              <w:rPr>
                <w:rFonts w:ascii="Times New Roman" w:hAnsi="Times New Roman" w:cs="Times New Roman"/>
                <w:sz w:val="24"/>
              </w:rPr>
            </w:pPr>
          </w:p>
          <w:p w14:paraId="538E80B1" w14:textId="77777777" w:rsidR="000C62BD" w:rsidRPr="00AB2E59" w:rsidRDefault="000C62BD" w:rsidP="007123E7">
            <w:pPr>
              <w:rPr>
                <w:rFonts w:ascii="Times New Roman" w:hAnsi="Times New Roman" w:cs="Times New Roman"/>
                <w:sz w:val="24"/>
              </w:rPr>
            </w:pPr>
          </w:p>
          <w:p w14:paraId="2EC301C6" w14:textId="1CEBD773" w:rsidR="000C62BD" w:rsidRPr="00AB2E59" w:rsidRDefault="000C62BD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Exclude stud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27C866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7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333F9EC3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4.43-13.31</w:t>
            </w:r>
          </w:p>
        </w:tc>
      </w:tr>
      <w:tr w:rsidR="007D4A9C" w:rsidRPr="00AB2E59" w14:paraId="69391925" w14:textId="77777777" w:rsidTr="00707479"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4D8F4A13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Ibrohim, I.S., et al., 2022</w:t>
            </w:r>
          </w:p>
          <w:p w14:paraId="0D1992A6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Luo, L.-J., et al., 2015</w:t>
            </w:r>
          </w:p>
          <w:p w14:paraId="291B9251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Garg, P.M., et al., 2021</w:t>
            </w:r>
          </w:p>
          <w:p w14:paraId="21C9071E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Luo, L., et al., 2022</w:t>
            </w:r>
          </w:p>
          <w:p w14:paraId="3822CDA2" w14:textId="24AC9ADC" w:rsidR="007D4A9C" w:rsidRPr="00AB2E59" w:rsidRDefault="000C62BD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Included studi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67621D3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Ahmed, Z., et al., 2015</w:t>
            </w:r>
          </w:p>
          <w:p w14:paraId="19B3314A" w14:textId="77777777" w:rsidR="000C62BD" w:rsidRPr="00AB2E59" w:rsidRDefault="000C62BD" w:rsidP="007123E7">
            <w:pPr>
              <w:rPr>
                <w:rFonts w:ascii="Times New Roman" w:hAnsi="Times New Roman" w:cs="Times New Roman"/>
                <w:sz w:val="24"/>
              </w:rPr>
            </w:pPr>
          </w:p>
          <w:p w14:paraId="024619D9" w14:textId="77777777" w:rsidR="000C62BD" w:rsidRPr="00AB2E59" w:rsidRDefault="000C62BD" w:rsidP="007123E7">
            <w:pPr>
              <w:rPr>
                <w:rFonts w:ascii="Times New Roman" w:hAnsi="Times New Roman" w:cs="Times New Roman"/>
                <w:sz w:val="24"/>
              </w:rPr>
            </w:pPr>
          </w:p>
          <w:p w14:paraId="61ECFA84" w14:textId="77777777" w:rsidR="000C62BD" w:rsidRPr="00AB2E59" w:rsidRDefault="000C62BD" w:rsidP="007123E7">
            <w:pPr>
              <w:rPr>
                <w:rFonts w:ascii="Times New Roman" w:hAnsi="Times New Roman" w:cs="Times New Roman"/>
                <w:sz w:val="24"/>
              </w:rPr>
            </w:pPr>
          </w:p>
          <w:p w14:paraId="2A37A17C" w14:textId="4C45C82F" w:rsidR="000C62BD" w:rsidRPr="00AB2E59" w:rsidRDefault="000C62BD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Exclude stud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3ADF86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4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49DEA79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2.70-9.09</w:t>
            </w:r>
          </w:p>
        </w:tc>
      </w:tr>
      <w:tr w:rsidR="007D4A9C" w:rsidRPr="00AB2E59" w14:paraId="32C9EAD0" w14:textId="77777777" w:rsidTr="00707479"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4E867D94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Ahmed, Z., et al., 2015</w:t>
            </w:r>
          </w:p>
          <w:p w14:paraId="188C6824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Ibrohim, I.S., et al., 2022</w:t>
            </w:r>
          </w:p>
          <w:p w14:paraId="5D83EA98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Garg, P.M., et al., 2021</w:t>
            </w:r>
          </w:p>
          <w:p w14:paraId="28CBA7EE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Luo, L., et al., 2022</w:t>
            </w:r>
          </w:p>
          <w:p w14:paraId="27F61FB7" w14:textId="0CBDACFC" w:rsidR="007D4A9C" w:rsidRPr="00AB2E59" w:rsidRDefault="000C62BD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Included studi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5ADD36F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Luo, L.-J., et al., 2015</w:t>
            </w:r>
          </w:p>
          <w:p w14:paraId="04A50DD1" w14:textId="77777777" w:rsidR="000C62BD" w:rsidRPr="00AB2E59" w:rsidRDefault="000C62BD" w:rsidP="007123E7">
            <w:pPr>
              <w:rPr>
                <w:rFonts w:ascii="Times New Roman" w:hAnsi="Times New Roman" w:cs="Times New Roman"/>
                <w:sz w:val="24"/>
              </w:rPr>
            </w:pPr>
          </w:p>
          <w:p w14:paraId="3402DE5F" w14:textId="77777777" w:rsidR="000C62BD" w:rsidRPr="00AB2E59" w:rsidRDefault="000C62BD" w:rsidP="007123E7">
            <w:pPr>
              <w:rPr>
                <w:rFonts w:ascii="Times New Roman" w:hAnsi="Times New Roman" w:cs="Times New Roman"/>
                <w:sz w:val="24"/>
              </w:rPr>
            </w:pPr>
          </w:p>
          <w:p w14:paraId="0B79071E" w14:textId="77777777" w:rsidR="000C62BD" w:rsidRPr="00AB2E59" w:rsidRDefault="000C62BD" w:rsidP="007123E7">
            <w:pPr>
              <w:rPr>
                <w:rFonts w:ascii="Times New Roman" w:hAnsi="Times New Roman" w:cs="Times New Roman"/>
                <w:sz w:val="24"/>
              </w:rPr>
            </w:pPr>
          </w:p>
          <w:p w14:paraId="282B898C" w14:textId="3D12C35E" w:rsidR="000C62BD" w:rsidRPr="00AB2E59" w:rsidRDefault="000C62BD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Exclude stud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488013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6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D6625ED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2.71-15.09</w:t>
            </w:r>
          </w:p>
        </w:tc>
      </w:tr>
      <w:tr w:rsidR="007D4A9C" w:rsidRPr="00AB2E59" w14:paraId="713C00B7" w14:textId="77777777" w:rsidTr="00707479"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0741EEC1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Ahmed, Z., et al., 2015</w:t>
            </w:r>
          </w:p>
          <w:p w14:paraId="077116A4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Ibrohim, I.S., et al., 2022</w:t>
            </w:r>
          </w:p>
          <w:p w14:paraId="187E51B8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Luo, L.-J., et al., 2015</w:t>
            </w:r>
          </w:p>
          <w:p w14:paraId="0F7CE6C3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Luo, L., et al., 2022</w:t>
            </w:r>
          </w:p>
          <w:p w14:paraId="61E20263" w14:textId="63A208D3" w:rsidR="00707479" w:rsidRPr="00AB2E59" w:rsidRDefault="000C62BD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Included studi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FFC3481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Garg, P.M., et al., 2021</w:t>
            </w:r>
          </w:p>
          <w:p w14:paraId="7515D797" w14:textId="77777777" w:rsidR="000C62BD" w:rsidRPr="00AB2E59" w:rsidRDefault="000C62BD" w:rsidP="007123E7">
            <w:pPr>
              <w:rPr>
                <w:rFonts w:ascii="Times New Roman" w:hAnsi="Times New Roman" w:cs="Times New Roman"/>
                <w:sz w:val="24"/>
              </w:rPr>
            </w:pPr>
          </w:p>
          <w:p w14:paraId="35E19321" w14:textId="77777777" w:rsidR="000C62BD" w:rsidRPr="00AB2E59" w:rsidRDefault="000C62BD" w:rsidP="007123E7">
            <w:pPr>
              <w:rPr>
                <w:rFonts w:ascii="Times New Roman" w:hAnsi="Times New Roman" w:cs="Times New Roman"/>
                <w:sz w:val="24"/>
              </w:rPr>
            </w:pPr>
          </w:p>
          <w:p w14:paraId="16918169" w14:textId="77777777" w:rsidR="000C62BD" w:rsidRPr="00AB2E59" w:rsidRDefault="000C62BD" w:rsidP="007123E7">
            <w:pPr>
              <w:rPr>
                <w:rFonts w:ascii="Times New Roman" w:hAnsi="Times New Roman" w:cs="Times New Roman"/>
                <w:sz w:val="24"/>
              </w:rPr>
            </w:pPr>
          </w:p>
          <w:p w14:paraId="36827724" w14:textId="671E52FD" w:rsidR="000C62BD" w:rsidRPr="00AB2E59" w:rsidRDefault="000C62BD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Exclude stud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217E7D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5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DFE5628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2.30-14.59</w:t>
            </w:r>
          </w:p>
        </w:tc>
      </w:tr>
      <w:tr w:rsidR="007D4A9C" w:rsidRPr="00AB2E59" w14:paraId="19F432B3" w14:textId="77777777" w:rsidTr="00707479"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25F45190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Ahmed, Z., et al., 2015</w:t>
            </w:r>
          </w:p>
          <w:p w14:paraId="28E9B624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Ibrohim, I.S., et al., 2022</w:t>
            </w:r>
          </w:p>
          <w:p w14:paraId="28FD38BB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lastRenderedPageBreak/>
              <w:t>Luo, L.-J., et al., 2015</w:t>
            </w:r>
          </w:p>
          <w:p w14:paraId="15761383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Garg, P.M., et al., 20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DD73731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lastRenderedPageBreak/>
              <w:t>Luo, L., et al., 2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6D5240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6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0F96068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2.48-16.70</w:t>
            </w:r>
          </w:p>
        </w:tc>
      </w:tr>
      <w:tr w:rsidR="007D4A9C" w:rsidRPr="00AB2E59" w14:paraId="3D6A8B8D" w14:textId="77777777" w:rsidTr="00707479"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31B14327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Included studies with no statistically significant difference in gestational ag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86A0A21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Exclude studies with significant differences in, or without data on, gestational 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138176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25A4DE1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D4A9C" w:rsidRPr="00AB2E59" w14:paraId="376AE0C4" w14:textId="77777777" w:rsidTr="00707479"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3B787FC2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Ahmed, Z., et al., 2015</w:t>
            </w:r>
          </w:p>
          <w:p w14:paraId="18C9FFA9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Luo, L., et al., 202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861A321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Ibrohim, I.S., et al., 2022</w:t>
            </w:r>
          </w:p>
          <w:p w14:paraId="74BBED52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Luo, L.-J., et al., 2015</w:t>
            </w:r>
          </w:p>
          <w:p w14:paraId="688C55CD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Garg, P.M., et al., 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C492C7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15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23FDF6C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1.53-156.08</w:t>
            </w:r>
          </w:p>
        </w:tc>
      </w:tr>
      <w:tr w:rsidR="007D4A9C" w:rsidRPr="00AB2E59" w14:paraId="3AC654BA" w14:textId="77777777" w:rsidTr="00707479">
        <w:tc>
          <w:tcPr>
            <w:tcW w:w="5387" w:type="dxa"/>
            <w:tcBorders>
              <w:top w:val="nil"/>
              <w:bottom w:val="nil"/>
              <w:right w:val="nil"/>
            </w:tcBorders>
          </w:tcPr>
          <w:p w14:paraId="141EACB3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Included studies with no statistically significant difference in birth weigh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7D4044C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Exclude studies with significant differences in, or without data on, birth 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B5DD6F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AFCAEB0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D4A9C" w:rsidRPr="00AB2E59" w14:paraId="143AB939" w14:textId="77777777" w:rsidTr="00707479">
        <w:tc>
          <w:tcPr>
            <w:tcW w:w="5387" w:type="dxa"/>
            <w:tcBorders>
              <w:top w:val="nil"/>
              <w:bottom w:val="single" w:sz="4" w:space="0" w:color="auto"/>
              <w:right w:val="nil"/>
            </w:tcBorders>
          </w:tcPr>
          <w:p w14:paraId="65AD45A6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Ahmed, Z., et al., 2015</w:t>
            </w:r>
          </w:p>
          <w:p w14:paraId="4355E897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8C94A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Ibrohim, I.S., et al., 2022</w:t>
            </w:r>
          </w:p>
          <w:p w14:paraId="1EDEECF5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Luo, L.-J., et al., 2015</w:t>
            </w:r>
          </w:p>
          <w:p w14:paraId="69353B02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Garg, P.M., et al., 2021</w:t>
            </w:r>
          </w:p>
          <w:p w14:paraId="3A25AAEC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Luo, L., et al., 20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AE87D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58.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6D55EB8F" w14:textId="77777777" w:rsidR="007D4A9C" w:rsidRPr="00AB2E59" w:rsidRDefault="007D4A9C" w:rsidP="007123E7">
            <w:pPr>
              <w:rPr>
                <w:rFonts w:ascii="Times New Roman" w:hAnsi="Times New Roman" w:cs="Times New Roman"/>
                <w:sz w:val="24"/>
              </w:rPr>
            </w:pPr>
            <w:r w:rsidRPr="00AB2E59">
              <w:rPr>
                <w:rFonts w:ascii="Times New Roman" w:hAnsi="Times New Roman" w:cs="Times New Roman"/>
                <w:sz w:val="24"/>
              </w:rPr>
              <w:t>7.33-471.98</w:t>
            </w:r>
          </w:p>
        </w:tc>
      </w:tr>
    </w:tbl>
    <w:p w14:paraId="08E5B3B2" w14:textId="775D1D36" w:rsidR="007D4A9C" w:rsidRPr="00AB2E59" w:rsidRDefault="007D4A9C">
      <w:pPr>
        <w:rPr>
          <w:rFonts w:ascii="Times New Roman" w:hAnsi="Times New Roman" w:cs="Times New Roman"/>
          <w:sz w:val="24"/>
        </w:rPr>
      </w:pPr>
    </w:p>
    <w:p w14:paraId="7A5A5ADF" w14:textId="59D36000" w:rsidR="005A6372" w:rsidRPr="00AB2E59" w:rsidRDefault="005A6372" w:rsidP="00D62E52">
      <w:pPr>
        <w:widowControl/>
        <w:rPr>
          <w:rFonts w:ascii="Times New Roman" w:hAnsi="Times New Roman" w:cs="Times New Roman"/>
          <w:sz w:val="24"/>
        </w:rPr>
      </w:pPr>
    </w:p>
    <w:sectPr w:rsidR="005A6372" w:rsidRPr="00AB2E59" w:rsidSect="000D3E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5D59AD" w14:textId="77777777" w:rsidR="00E20B93" w:rsidRDefault="00E20B93" w:rsidP="000D3EA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9AD8527" w14:textId="77777777" w:rsidR="00E20B93" w:rsidRDefault="00E20B93" w:rsidP="000D3EA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F377A5" w14:textId="77777777" w:rsidR="00E20B93" w:rsidRDefault="00E20B93" w:rsidP="000D3EA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07390B3" w14:textId="77777777" w:rsidR="00E20B93" w:rsidRDefault="00E20B93" w:rsidP="000D3EA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372"/>
    <w:rsid w:val="00060DEC"/>
    <w:rsid w:val="000B7F09"/>
    <w:rsid w:val="000C0C87"/>
    <w:rsid w:val="000C62BD"/>
    <w:rsid w:val="000D3EA7"/>
    <w:rsid w:val="001552AA"/>
    <w:rsid w:val="0016660D"/>
    <w:rsid w:val="00287C2C"/>
    <w:rsid w:val="00294019"/>
    <w:rsid w:val="00354763"/>
    <w:rsid w:val="00484CCF"/>
    <w:rsid w:val="00496636"/>
    <w:rsid w:val="005646C6"/>
    <w:rsid w:val="005A6372"/>
    <w:rsid w:val="005F19C7"/>
    <w:rsid w:val="006646C1"/>
    <w:rsid w:val="00707479"/>
    <w:rsid w:val="007123E7"/>
    <w:rsid w:val="00784A6C"/>
    <w:rsid w:val="007D4A9C"/>
    <w:rsid w:val="008064BD"/>
    <w:rsid w:val="00822A56"/>
    <w:rsid w:val="00A755E5"/>
    <w:rsid w:val="00A77311"/>
    <w:rsid w:val="00AB2E59"/>
    <w:rsid w:val="00CA5058"/>
    <w:rsid w:val="00CB6D17"/>
    <w:rsid w:val="00D205B2"/>
    <w:rsid w:val="00D34D3F"/>
    <w:rsid w:val="00D62E52"/>
    <w:rsid w:val="00DF5B3B"/>
    <w:rsid w:val="00DF689B"/>
    <w:rsid w:val="00E20B93"/>
    <w:rsid w:val="00F410A4"/>
    <w:rsid w:val="00FF5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3DEEEC"/>
  <w15:chartTrackingRefBased/>
  <w15:docId w15:val="{A131E445-7890-47EC-98ED-360236087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3EA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A637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63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637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637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637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637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637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637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637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637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A63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A63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A637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A637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A637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A637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A637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A637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A637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A63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637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A63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63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A63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637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A637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A63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A637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A637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D3EA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D3EA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D3E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D3EA7"/>
    <w:rPr>
      <w:sz w:val="18"/>
      <w:szCs w:val="18"/>
    </w:rPr>
  </w:style>
  <w:style w:type="table" w:styleId="af2">
    <w:name w:val="Table Grid"/>
    <w:basedOn w:val="a1"/>
    <w:uiPriority w:val="99"/>
    <w:qFormat/>
    <w:rsid w:val="000D3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qFormat/>
    <w:rsid w:val="00D62E52"/>
    <w:pPr>
      <w:spacing w:beforeAutospacing="1" w:after="0" w:afterAutospacing="1" w:line="240" w:lineRule="auto"/>
    </w:pPr>
    <w:rPr>
      <w:rFonts w:ascii="Calibri" w:eastAsia="宋体" w:hAnsi="Calibri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5</Pages>
  <Words>748</Words>
  <Characters>4312</Characters>
  <Application>Microsoft Office Word</Application>
  <DocSecurity>0</DocSecurity>
  <Lines>269</Lines>
  <Paragraphs>187</Paragraphs>
  <ScaleCrop>false</ScaleCrop>
  <Company/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L775417978@outlook.com</dc:creator>
  <cp:keywords/>
  <dc:description/>
  <cp:lastModifiedBy>HJL775417978@outlook.com</cp:lastModifiedBy>
  <cp:revision>23</cp:revision>
  <dcterms:created xsi:type="dcterms:W3CDTF">2026-02-13T14:40:00Z</dcterms:created>
  <dcterms:modified xsi:type="dcterms:W3CDTF">2026-02-18T04:46:00Z</dcterms:modified>
</cp:coreProperties>
</file>